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AA8C1" w14:textId="60CFFC14" w:rsidR="009A59AC" w:rsidRPr="00B17B9F" w:rsidRDefault="00AD060C" w:rsidP="009A59AC">
      <w:pPr>
        <w:pStyle w:val="a3"/>
        <w:spacing w:line="480" w:lineRule="auto"/>
        <w:ind w:left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9A59AC" w:rsidRPr="00B17B9F">
        <w:rPr>
          <w:rFonts w:ascii="Times New Roman" w:hAnsi="Times New Roman" w:cs="Times New Roman"/>
          <w:b/>
          <w:bCs/>
          <w:lang w:val="en-US"/>
        </w:rPr>
        <w:t xml:space="preserve">Appendix. </w:t>
      </w:r>
      <w:proofErr w:type="spellStart"/>
      <w:r w:rsidR="009A59AC" w:rsidRPr="00B17B9F">
        <w:rPr>
          <w:rFonts w:ascii="Times New Roman" w:hAnsi="Times New Roman" w:cs="Times New Roman"/>
          <w:b/>
          <w:bCs/>
          <w:lang w:val="en-US"/>
        </w:rPr>
        <w:t>OpenBUGS</w:t>
      </w:r>
      <w:proofErr w:type="spellEnd"/>
      <w:r w:rsidR="009A59AC" w:rsidRPr="00B17B9F">
        <w:rPr>
          <w:rFonts w:ascii="Times New Roman" w:hAnsi="Times New Roman" w:cs="Times New Roman"/>
          <w:b/>
          <w:bCs/>
          <w:lang w:val="en-US"/>
        </w:rPr>
        <w:t xml:space="preserve"> Code</w:t>
      </w:r>
    </w:p>
    <w:p w14:paraId="5CA8E6E7" w14:textId="77777777" w:rsidR="009A59AC" w:rsidRDefault="009A59AC" w:rsidP="009A59A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AF103F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>#model specification</w:t>
      </w:r>
    </w:p>
    <w:p w14:paraId="150F230C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00C034E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 Animals = Cattle &amp; Buffaloes (</w:t>
      </w:r>
      <w:proofErr w:type="gramStart"/>
      <w:r w:rsidRPr="006B6F86">
        <w:rPr>
          <w:rFonts w:ascii="Times New Roman" w:hAnsi="Times New Roman" w:cs="Times New Roman"/>
          <w:lang w:val="en-US"/>
        </w:rPr>
        <w:t>i.e.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 Domestic bovine population)</w:t>
      </w:r>
    </w:p>
    <w:p w14:paraId="68B9C4C6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39BED7BE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sub_population_1 - Lactating female animals</w:t>
      </w:r>
    </w:p>
    <w:p w14:paraId="696763F8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y1[</w:t>
      </w:r>
      <w:proofErr w:type="gramStart"/>
      <w:r w:rsidRPr="006B6F86">
        <w:rPr>
          <w:rFonts w:ascii="Times New Roman" w:hAnsi="Times New Roman" w:cs="Times New Roman"/>
          <w:lang w:val="en-US"/>
        </w:rPr>
        <w:t>1:Q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, 1:Q, 1:Q] ~ </w:t>
      </w:r>
      <w:proofErr w:type="spellStart"/>
      <w:r w:rsidRPr="006B6F86">
        <w:rPr>
          <w:rFonts w:ascii="Times New Roman" w:hAnsi="Times New Roman" w:cs="Times New Roman"/>
          <w:lang w:val="en-US"/>
        </w:rPr>
        <w:t>dmulti</w:t>
      </w:r>
      <w:proofErr w:type="spellEnd"/>
      <w:r w:rsidRPr="006B6F86">
        <w:rPr>
          <w:rFonts w:ascii="Times New Roman" w:hAnsi="Times New Roman" w:cs="Times New Roman"/>
          <w:lang w:val="en-US"/>
        </w:rPr>
        <w:t>(p1[1:Q, 1:Q, 1:Q], n1)</w:t>
      </w:r>
    </w:p>
    <w:p w14:paraId="3E731A07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60BA5ED3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sub_population_2 - non-Lactating female &amp; male animals</w:t>
      </w:r>
    </w:p>
    <w:p w14:paraId="68D4AE26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y2[</w:t>
      </w:r>
      <w:proofErr w:type="gramStart"/>
      <w:r w:rsidRPr="006B6F86">
        <w:rPr>
          <w:rFonts w:ascii="Times New Roman" w:hAnsi="Times New Roman" w:cs="Times New Roman"/>
          <w:lang w:val="en-US"/>
        </w:rPr>
        <w:t>1:Q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, 1:Q] ~ </w:t>
      </w:r>
      <w:proofErr w:type="spellStart"/>
      <w:r w:rsidRPr="006B6F86">
        <w:rPr>
          <w:rFonts w:ascii="Times New Roman" w:hAnsi="Times New Roman" w:cs="Times New Roman"/>
          <w:lang w:val="en-US"/>
        </w:rPr>
        <w:t>dmulti</w:t>
      </w:r>
      <w:proofErr w:type="spellEnd"/>
      <w:r w:rsidRPr="006B6F86">
        <w:rPr>
          <w:rFonts w:ascii="Times New Roman" w:hAnsi="Times New Roman" w:cs="Times New Roman"/>
          <w:lang w:val="en-US"/>
        </w:rPr>
        <w:t>(p2[1:Q, 1:Q], n2)</w:t>
      </w:r>
    </w:p>
    <w:p w14:paraId="4229DE6B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5B4676F3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394E3E71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Test 1 - </w:t>
      </w:r>
      <w:proofErr w:type="spellStart"/>
      <w:r w:rsidRPr="006B6F86">
        <w:rPr>
          <w:rFonts w:ascii="Times New Roman" w:hAnsi="Times New Roman" w:cs="Times New Roman"/>
          <w:lang w:val="en-US"/>
        </w:rPr>
        <w:t>IgG_ELISA</w:t>
      </w:r>
      <w:proofErr w:type="spellEnd"/>
    </w:p>
    <w:p w14:paraId="09BE39B0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Test 2 - </w:t>
      </w:r>
      <w:proofErr w:type="spellStart"/>
      <w:r w:rsidRPr="006B6F86">
        <w:rPr>
          <w:rFonts w:ascii="Times New Roman" w:hAnsi="Times New Roman" w:cs="Times New Roman"/>
          <w:lang w:val="en-US"/>
        </w:rPr>
        <w:t>PCR_Genital</w:t>
      </w:r>
      <w:proofErr w:type="spellEnd"/>
    </w:p>
    <w:p w14:paraId="61B7D719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Test 3 - </w:t>
      </w:r>
      <w:proofErr w:type="spellStart"/>
      <w:r w:rsidRPr="006B6F86">
        <w:rPr>
          <w:rFonts w:ascii="Times New Roman" w:hAnsi="Times New Roman" w:cs="Times New Roman"/>
          <w:lang w:val="en-US"/>
        </w:rPr>
        <w:t>PCR_Milk</w:t>
      </w:r>
      <w:proofErr w:type="spellEnd"/>
    </w:p>
    <w:p w14:paraId="64C3C2D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1,1,1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Se[2]*Se[3] + (1-pi)*(1-Sp[1])*(1-Sp[2])*(1-Sp[3])</w:t>
      </w:r>
    </w:p>
    <w:p w14:paraId="45163CAC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1,1,2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Se[2]*(1-Se[3]) + (1-pi)*(1-Sp[1])*(1-Sp[2]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3]</w:t>
      </w:r>
    </w:p>
    <w:p w14:paraId="01225D6B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1,2,1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(1-Se[2])*Se[3] + (1-pi)*(1-Sp[1]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*(1-Sp[3])</w:t>
      </w:r>
    </w:p>
    <w:p w14:paraId="1E667790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1,2,2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(1-Se[2])*(1-Se[3]) + (1-pi)*(1-Sp[1]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3]</w:t>
      </w:r>
    </w:p>
    <w:p w14:paraId="5C0590CD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5C90E45F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2,1,1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Se[2]*Se[3]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(1-Sp[2])*(1-Sp[3])</w:t>
      </w:r>
    </w:p>
    <w:p w14:paraId="3D95F537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2,1,2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Se[2]*(1-Se[3])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(1-Sp[2]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3]</w:t>
      </w:r>
    </w:p>
    <w:p w14:paraId="3CED1D9E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2,2,1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(1-Se[2])*Se[3]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*(1-Sp[3])</w:t>
      </w:r>
    </w:p>
    <w:p w14:paraId="6F95F9AE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1[2,2,2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(1-Se[2])*(1-Se[3])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3]</w:t>
      </w:r>
    </w:p>
    <w:p w14:paraId="67988CC2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625CD4C0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lastRenderedPageBreak/>
        <w:t xml:space="preserve">  p2[1,1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Se[2] + (1-pi)*(1-Sp[1])*(1-Sp[2])</w:t>
      </w:r>
    </w:p>
    <w:p w14:paraId="1E5AC7A2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2[1,2] &lt;- pi*Se[</w:t>
      </w:r>
      <w:proofErr w:type="gramStart"/>
      <w:r w:rsidRPr="006B6F86">
        <w:rPr>
          <w:rFonts w:ascii="Times New Roman" w:hAnsi="Times New Roman" w:cs="Times New Roman"/>
          <w:lang w:val="en-US"/>
        </w:rPr>
        <w:t>1]*</w:t>
      </w:r>
      <w:proofErr w:type="gramEnd"/>
      <w:r w:rsidRPr="006B6F86">
        <w:rPr>
          <w:rFonts w:ascii="Times New Roman" w:hAnsi="Times New Roman" w:cs="Times New Roman"/>
          <w:lang w:val="en-US"/>
        </w:rPr>
        <w:t>(1-Se[2]) + (1-pi)*(1-Sp[1]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</w:t>
      </w:r>
    </w:p>
    <w:p w14:paraId="1BA94B53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2[2,1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Se[2]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(1-Sp[2])</w:t>
      </w:r>
    </w:p>
    <w:p w14:paraId="48BB6ED7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2[2,2] &lt;- pi*(1-Se[1</w:t>
      </w:r>
      <w:proofErr w:type="gramStart"/>
      <w:r w:rsidRPr="006B6F86">
        <w:rPr>
          <w:rFonts w:ascii="Times New Roman" w:hAnsi="Times New Roman" w:cs="Times New Roman"/>
          <w:lang w:val="en-US"/>
        </w:rPr>
        <w:t>])*</w:t>
      </w:r>
      <w:proofErr w:type="gramEnd"/>
      <w:r w:rsidRPr="006B6F86">
        <w:rPr>
          <w:rFonts w:ascii="Times New Roman" w:hAnsi="Times New Roman" w:cs="Times New Roman"/>
          <w:lang w:val="en-US"/>
        </w:rPr>
        <w:t>(1-Se[2]) + (1-pi)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1]*</w:t>
      </w:r>
      <w:proofErr w:type="spellStart"/>
      <w:r w:rsidRPr="006B6F86">
        <w:rPr>
          <w:rFonts w:ascii="Times New Roman" w:hAnsi="Times New Roman" w:cs="Times New Roman"/>
          <w:lang w:val="en-US"/>
        </w:rPr>
        <w:t>Sp</w:t>
      </w:r>
      <w:proofErr w:type="spellEnd"/>
      <w:r w:rsidRPr="006B6F86">
        <w:rPr>
          <w:rFonts w:ascii="Times New Roman" w:hAnsi="Times New Roman" w:cs="Times New Roman"/>
          <w:lang w:val="en-US"/>
        </w:rPr>
        <w:t>[2]</w:t>
      </w:r>
    </w:p>
    <w:p w14:paraId="5998171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3ABA4676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Uniform - Non-informative prior for prevalence</w:t>
      </w:r>
    </w:p>
    <w:p w14:paraId="172E01CC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pi ~ </w:t>
      </w:r>
      <w:proofErr w:type="spellStart"/>
      <w:proofErr w:type="gram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1, 1) </w:t>
      </w:r>
    </w:p>
    <w:p w14:paraId="5B07BC49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52CF19CE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Informative prior information for the three applied tests</w:t>
      </w:r>
    </w:p>
    <w:p w14:paraId="6E1DD32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 Test 1 - </w:t>
      </w:r>
      <w:proofErr w:type="spellStart"/>
      <w:r w:rsidRPr="006B6F86">
        <w:rPr>
          <w:rFonts w:ascii="Times New Roman" w:hAnsi="Times New Roman" w:cs="Times New Roman"/>
          <w:lang w:val="en-US"/>
        </w:rPr>
        <w:t>IgG_ELISA</w:t>
      </w:r>
      <w:proofErr w:type="spellEnd"/>
    </w:p>
    <w:p w14:paraId="093A0E15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e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1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122.51, 3.79)</w:t>
      </w:r>
    </w:p>
    <w:p w14:paraId="133AF4CD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p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1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11.74, 1.3)</w:t>
      </w:r>
    </w:p>
    <w:p w14:paraId="57CE26A7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1AADA7C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 Test 2 - </w:t>
      </w:r>
      <w:proofErr w:type="spellStart"/>
      <w:r w:rsidRPr="006B6F86">
        <w:rPr>
          <w:rFonts w:ascii="Times New Roman" w:hAnsi="Times New Roman" w:cs="Times New Roman"/>
          <w:lang w:val="en-US"/>
        </w:rPr>
        <w:t>PCR_Genital</w:t>
      </w:r>
      <w:proofErr w:type="spellEnd"/>
    </w:p>
    <w:p w14:paraId="1309CE8A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e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2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32.58, 10.86)</w:t>
      </w:r>
    </w:p>
    <w:p w14:paraId="7A4550C8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p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2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40.78, 2.15)</w:t>
      </w:r>
    </w:p>
    <w:p w14:paraId="503901E4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</w:t>
      </w:r>
    </w:p>
    <w:p w14:paraId="360A5DC6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Test 3 - </w:t>
      </w:r>
      <w:proofErr w:type="spellStart"/>
      <w:r w:rsidRPr="006B6F86">
        <w:rPr>
          <w:rFonts w:ascii="Times New Roman" w:hAnsi="Times New Roman" w:cs="Times New Roman"/>
          <w:lang w:val="en-US"/>
        </w:rPr>
        <w:t>PCR_Milk</w:t>
      </w:r>
      <w:proofErr w:type="spellEnd"/>
    </w:p>
    <w:p w14:paraId="46BC3585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e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3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32.58, 10.86)</w:t>
      </w:r>
    </w:p>
    <w:p w14:paraId="3D5DF8D2" w14:textId="77777777" w:rsidR="009A59AC" w:rsidRPr="006B6F86" w:rsidRDefault="009A59AC" w:rsidP="009A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6F86">
        <w:rPr>
          <w:rFonts w:ascii="Times New Roman" w:hAnsi="Times New Roman" w:cs="Times New Roman"/>
          <w:lang w:val="en-US"/>
        </w:rPr>
        <w:t xml:space="preserve">  #</w:t>
      </w:r>
      <w:proofErr w:type="gramStart"/>
      <w:r w:rsidRPr="006B6F86">
        <w:rPr>
          <w:rFonts w:ascii="Times New Roman" w:hAnsi="Times New Roman" w:cs="Times New Roman"/>
          <w:lang w:val="en-US"/>
        </w:rPr>
        <w:t>Sp[</w:t>
      </w:r>
      <w:proofErr w:type="gramEnd"/>
      <w:r w:rsidRPr="006B6F86">
        <w:rPr>
          <w:rFonts w:ascii="Times New Roman" w:hAnsi="Times New Roman" w:cs="Times New Roman"/>
          <w:lang w:val="en-US"/>
        </w:rPr>
        <w:t xml:space="preserve">3] ~ </w:t>
      </w:r>
      <w:proofErr w:type="spellStart"/>
      <w:r w:rsidRPr="006B6F86">
        <w:rPr>
          <w:rFonts w:ascii="Times New Roman" w:hAnsi="Times New Roman" w:cs="Times New Roman"/>
          <w:lang w:val="en-US"/>
        </w:rPr>
        <w:t>dbeta</w:t>
      </w:r>
      <w:proofErr w:type="spellEnd"/>
      <w:r w:rsidRPr="006B6F86">
        <w:rPr>
          <w:rFonts w:ascii="Times New Roman" w:hAnsi="Times New Roman" w:cs="Times New Roman"/>
          <w:lang w:val="en-US"/>
        </w:rPr>
        <w:t>(40.78, 2.15)</w:t>
      </w:r>
    </w:p>
    <w:p w14:paraId="591F7165" w14:textId="77777777" w:rsidR="009A59AC" w:rsidRDefault="009A59AC" w:rsidP="009A59AC">
      <w:pPr>
        <w:pStyle w:val="a3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623478AA" w14:textId="77777777" w:rsidR="009A59AC" w:rsidRDefault="009A59AC"/>
    <w:sectPr w:rsidR="009A59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9AC"/>
    <w:rsid w:val="009A59AC"/>
    <w:rsid w:val="00AD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1A30FE"/>
  <w15:chartTrackingRefBased/>
  <w15:docId w15:val="{0FBC5E8C-7CD3-EF4B-B586-6AAB5DFE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9A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5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TIS ELEFTHERIOS</dc:creator>
  <cp:keywords/>
  <dc:description/>
  <cp:lastModifiedBy>MELETIS ELEFTHERIOS</cp:lastModifiedBy>
  <cp:revision>2</cp:revision>
  <dcterms:created xsi:type="dcterms:W3CDTF">2021-06-14T09:48:00Z</dcterms:created>
  <dcterms:modified xsi:type="dcterms:W3CDTF">2021-06-14T09:53:00Z</dcterms:modified>
</cp:coreProperties>
</file>